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561621" w14:textId="43A317E1" w:rsidR="005B0519" w:rsidRDefault="00EA10B6" w:rsidP="005B0519">
      <w:pPr>
        <w:pStyle w:val="Heading1"/>
        <w:rPr>
          <w:rFonts w:ascii="Times" w:hAnsi="Times"/>
        </w:rPr>
      </w:pPr>
      <w:r>
        <w:rPr>
          <w:rFonts w:ascii="Times" w:hAnsi="Times"/>
        </w:rPr>
        <w:t>Table S2</w:t>
      </w:r>
    </w:p>
    <w:p w14:paraId="0D8C67D9" w14:textId="661C715C" w:rsidR="005B0519" w:rsidRPr="005B0519" w:rsidRDefault="00EA10B6" w:rsidP="005B0519">
      <w:r>
        <w:t>Variation in density of RyR clusters per unit cross-sectional z-disc area in each z-disc across the four cells; the values in brackets are the absolute number of RyR clusters at each z-disc.</w:t>
      </w:r>
      <w:bookmarkStart w:id="0" w:name="_GoBack"/>
      <w:bookmarkEnd w:id="0"/>
    </w:p>
    <w:p w14:paraId="5E78A69A" w14:textId="77777777" w:rsidR="005B0519" w:rsidRPr="005B0519" w:rsidRDefault="005B0519" w:rsidP="005B0519">
      <w:pPr>
        <w:pStyle w:val="Heading1"/>
        <w:rPr>
          <w:rFonts w:ascii="Times" w:hAnsi="Times"/>
        </w:rPr>
      </w:pPr>
      <w:r w:rsidRPr="005B0519">
        <w:rPr>
          <w:rFonts w:ascii="Times" w:hAnsi="Times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134"/>
        <w:gridCol w:w="1270"/>
        <w:gridCol w:w="1270"/>
        <w:gridCol w:w="1275"/>
      </w:tblGrid>
      <w:tr w:rsidR="00EA10B6" w:rsidRPr="009B4589" w14:paraId="1E39BA56" w14:textId="77777777" w:rsidTr="004D2226">
        <w:tc>
          <w:tcPr>
            <w:tcW w:w="1526" w:type="dxa"/>
            <w:tcBorders>
              <w:top w:val="nil"/>
              <w:left w:val="nil"/>
            </w:tcBorders>
            <w:shd w:val="clear" w:color="auto" w:fill="auto"/>
          </w:tcPr>
          <w:p w14:paraId="56845997" w14:textId="77777777" w:rsidR="00EA10B6" w:rsidRPr="009B4589" w:rsidRDefault="00EA10B6" w:rsidP="004D2226">
            <w:pPr>
              <w:jc w:val="right"/>
              <w:rPr>
                <w:b/>
              </w:rPr>
            </w:pPr>
          </w:p>
        </w:tc>
        <w:tc>
          <w:tcPr>
            <w:tcW w:w="1134" w:type="dxa"/>
            <w:shd w:val="clear" w:color="auto" w:fill="auto"/>
          </w:tcPr>
          <w:p w14:paraId="2E6DD6AA" w14:textId="77777777" w:rsidR="00EA10B6" w:rsidRPr="009B4589" w:rsidRDefault="00EA10B6" w:rsidP="004D2226">
            <w:pPr>
              <w:rPr>
                <w:b/>
              </w:rPr>
            </w:pPr>
            <w:proofErr w:type="gramStart"/>
            <w:r w:rsidRPr="009B4589">
              <w:rPr>
                <w:b/>
              </w:rPr>
              <w:t>z</w:t>
            </w:r>
            <w:proofErr w:type="gramEnd"/>
            <w:r w:rsidRPr="009B4589">
              <w:rPr>
                <w:b/>
              </w:rPr>
              <w:t>-disc 1</w:t>
            </w:r>
          </w:p>
        </w:tc>
        <w:tc>
          <w:tcPr>
            <w:tcW w:w="1270" w:type="dxa"/>
            <w:shd w:val="clear" w:color="auto" w:fill="auto"/>
          </w:tcPr>
          <w:p w14:paraId="46D1054F" w14:textId="77777777" w:rsidR="00EA10B6" w:rsidRPr="009B4589" w:rsidRDefault="00EA10B6" w:rsidP="004D2226">
            <w:pPr>
              <w:rPr>
                <w:b/>
              </w:rPr>
            </w:pPr>
            <w:proofErr w:type="gramStart"/>
            <w:r w:rsidRPr="009B4589">
              <w:rPr>
                <w:b/>
              </w:rPr>
              <w:t>z</w:t>
            </w:r>
            <w:proofErr w:type="gramEnd"/>
            <w:r w:rsidRPr="009B4589">
              <w:rPr>
                <w:b/>
              </w:rPr>
              <w:t>-disc 2</w:t>
            </w:r>
          </w:p>
        </w:tc>
        <w:tc>
          <w:tcPr>
            <w:tcW w:w="1270" w:type="dxa"/>
            <w:shd w:val="clear" w:color="auto" w:fill="auto"/>
          </w:tcPr>
          <w:p w14:paraId="5BC58176" w14:textId="77777777" w:rsidR="00EA10B6" w:rsidRPr="009B4589" w:rsidRDefault="00EA10B6" w:rsidP="004D2226">
            <w:pPr>
              <w:rPr>
                <w:b/>
              </w:rPr>
            </w:pPr>
            <w:proofErr w:type="gramStart"/>
            <w:r w:rsidRPr="009B4589">
              <w:rPr>
                <w:b/>
              </w:rPr>
              <w:t>z</w:t>
            </w:r>
            <w:proofErr w:type="gramEnd"/>
            <w:r w:rsidRPr="009B4589">
              <w:rPr>
                <w:b/>
              </w:rPr>
              <w:t>-disc 3</w:t>
            </w:r>
          </w:p>
        </w:tc>
        <w:tc>
          <w:tcPr>
            <w:tcW w:w="1275" w:type="dxa"/>
            <w:shd w:val="clear" w:color="auto" w:fill="auto"/>
          </w:tcPr>
          <w:p w14:paraId="43047CEF" w14:textId="77777777" w:rsidR="00EA10B6" w:rsidRPr="009B4589" w:rsidRDefault="00EA10B6" w:rsidP="004D2226">
            <w:pPr>
              <w:rPr>
                <w:b/>
              </w:rPr>
            </w:pPr>
            <w:proofErr w:type="gramStart"/>
            <w:r w:rsidRPr="009B4589">
              <w:rPr>
                <w:b/>
              </w:rPr>
              <w:t>z</w:t>
            </w:r>
            <w:proofErr w:type="gramEnd"/>
            <w:r w:rsidRPr="009B4589">
              <w:rPr>
                <w:b/>
              </w:rPr>
              <w:t>-disc 4</w:t>
            </w:r>
          </w:p>
        </w:tc>
      </w:tr>
      <w:tr w:rsidR="00EA10B6" w:rsidRPr="009B4589" w14:paraId="712AC66A" w14:textId="77777777" w:rsidTr="004D2226">
        <w:tc>
          <w:tcPr>
            <w:tcW w:w="1526" w:type="dxa"/>
            <w:shd w:val="clear" w:color="auto" w:fill="auto"/>
          </w:tcPr>
          <w:p w14:paraId="27AE4318" w14:textId="77777777" w:rsidR="00EA10B6" w:rsidRPr="009B4589" w:rsidRDefault="00EA10B6" w:rsidP="004D2226">
            <w:pPr>
              <w:rPr>
                <w:b/>
              </w:rPr>
            </w:pPr>
            <w:r w:rsidRPr="009B4589">
              <w:rPr>
                <w:b/>
              </w:rPr>
              <w:t>Cell 1</w:t>
            </w:r>
          </w:p>
        </w:tc>
        <w:tc>
          <w:tcPr>
            <w:tcW w:w="1134" w:type="dxa"/>
            <w:shd w:val="clear" w:color="auto" w:fill="auto"/>
          </w:tcPr>
          <w:p w14:paraId="6350BEFE" w14:textId="77777777" w:rsidR="00EA10B6" w:rsidRPr="009B4589" w:rsidRDefault="00EA10B6" w:rsidP="004D2226">
            <w:r w:rsidRPr="009B4589">
              <w:t xml:space="preserve">0.8 (65) </w:t>
            </w:r>
          </w:p>
        </w:tc>
        <w:tc>
          <w:tcPr>
            <w:tcW w:w="1270" w:type="dxa"/>
            <w:shd w:val="clear" w:color="auto" w:fill="auto"/>
          </w:tcPr>
          <w:p w14:paraId="2BBBF6DC" w14:textId="77777777" w:rsidR="00EA10B6" w:rsidRPr="009B4589" w:rsidRDefault="00EA10B6" w:rsidP="004D2226">
            <w:r w:rsidRPr="009B4589">
              <w:t>1.1 (83)</w:t>
            </w:r>
          </w:p>
        </w:tc>
        <w:tc>
          <w:tcPr>
            <w:tcW w:w="1270" w:type="dxa"/>
            <w:shd w:val="clear" w:color="auto" w:fill="auto"/>
          </w:tcPr>
          <w:p w14:paraId="64FA0E91" w14:textId="77777777" w:rsidR="00EA10B6" w:rsidRPr="009B4589" w:rsidRDefault="00EA10B6" w:rsidP="004D2226">
            <w:r w:rsidRPr="009B4589">
              <w:t>1.2 (88)</w:t>
            </w:r>
          </w:p>
        </w:tc>
        <w:tc>
          <w:tcPr>
            <w:tcW w:w="1275" w:type="dxa"/>
            <w:shd w:val="clear" w:color="auto" w:fill="auto"/>
          </w:tcPr>
          <w:p w14:paraId="680DB6CD" w14:textId="77777777" w:rsidR="00EA10B6" w:rsidRPr="009B4589" w:rsidRDefault="00EA10B6" w:rsidP="004D2226">
            <w:r w:rsidRPr="009B4589">
              <w:t>1.2 (92)</w:t>
            </w:r>
          </w:p>
        </w:tc>
      </w:tr>
      <w:tr w:rsidR="00EA10B6" w:rsidRPr="009B4589" w14:paraId="1D598525" w14:textId="77777777" w:rsidTr="004D2226">
        <w:tc>
          <w:tcPr>
            <w:tcW w:w="1526" w:type="dxa"/>
            <w:shd w:val="clear" w:color="auto" w:fill="auto"/>
          </w:tcPr>
          <w:p w14:paraId="110AB896" w14:textId="77777777" w:rsidR="00EA10B6" w:rsidRPr="009B4589" w:rsidRDefault="00EA10B6" w:rsidP="004D2226">
            <w:pPr>
              <w:rPr>
                <w:b/>
              </w:rPr>
            </w:pPr>
            <w:r w:rsidRPr="009B4589">
              <w:rPr>
                <w:b/>
              </w:rPr>
              <w:t>Cell 2</w:t>
            </w:r>
          </w:p>
        </w:tc>
        <w:tc>
          <w:tcPr>
            <w:tcW w:w="1134" w:type="dxa"/>
            <w:shd w:val="clear" w:color="auto" w:fill="auto"/>
          </w:tcPr>
          <w:p w14:paraId="63581181" w14:textId="77777777" w:rsidR="00EA10B6" w:rsidRPr="009B4589" w:rsidRDefault="00EA10B6" w:rsidP="004D2226">
            <w:r w:rsidRPr="009B4589">
              <w:t>1.0 (99)</w:t>
            </w:r>
          </w:p>
        </w:tc>
        <w:tc>
          <w:tcPr>
            <w:tcW w:w="1270" w:type="dxa"/>
            <w:shd w:val="clear" w:color="auto" w:fill="auto"/>
          </w:tcPr>
          <w:p w14:paraId="44A478D9" w14:textId="77777777" w:rsidR="00EA10B6" w:rsidRPr="009B4589" w:rsidRDefault="00EA10B6" w:rsidP="004D2226">
            <w:r w:rsidRPr="009B4589">
              <w:t>1.4 (143)</w:t>
            </w:r>
          </w:p>
        </w:tc>
        <w:tc>
          <w:tcPr>
            <w:tcW w:w="1270" w:type="dxa"/>
            <w:shd w:val="clear" w:color="auto" w:fill="auto"/>
          </w:tcPr>
          <w:p w14:paraId="74BD07C0" w14:textId="77777777" w:rsidR="00EA10B6" w:rsidRPr="009B4589" w:rsidRDefault="00EA10B6" w:rsidP="004D2226">
            <w:r w:rsidRPr="009B4589">
              <w:t>1.3 (135)</w:t>
            </w:r>
          </w:p>
        </w:tc>
        <w:tc>
          <w:tcPr>
            <w:tcW w:w="1275" w:type="dxa"/>
            <w:shd w:val="clear" w:color="auto" w:fill="auto"/>
          </w:tcPr>
          <w:p w14:paraId="12DF58AC" w14:textId="77777777" w:rsidR="00EA10B6" w:rsidRPr="009B4589" w:rsidRDefault="00EA10B6" w:rsidP="004D2226">
            <w:r w:rsidRPr="009B4589">
              <w:t>1.4 (141)</w:t>
            </w:r>
          </w:p>
        </w:tc>
      </w:tr>
      <w:tr w:rsidR="00EA10B6" w:rsidRPr="009B4589" w14:paraId="07B530F7" w14:textId="77777777" w:rsidTr="004D2226">
        <w:tc>
          <w:tcPr>
            <w:tcW w:w="1526" w:type="dxa"/>
            <w:shd w:val="clear" w:color="auto" w:fill="auto"/>
          </w:tcPr>
          <w:p w14:paraId="0E559AEF" w14:textId="77777777" w:rsidR="00EA10B6" w:rsidRPr="009B4589" w:rsidRDefault="00EA10B6" w:rsidP="004D2226">
            <w:pPr>
              <w:rPr>
                <w:b/>
              </w:rPr>
            </w:pPr>
            <w:r w:rsidRPr="009B4589">
              <w:rPr>
                <w:b/>
              </w:rPr>
              <w:t>Cell 3</w:t>
            </w:r>
          </w:p>
        </w:tc>
        <w:tc>
          <w:tcPr>
            <w:tcW w:w="1134" w:type="dxa"/>
            <w:shd w:val="clear" w:color="auto" w:fill="auto"/>
          </w:tcPr>
          <w:p w14:paraId="05258909" w14:textId="77777777" w:rsidR="00EA10B6" w:rsidRPr="009B4589" w:rsidRDefault="00EA10B6" w:rsidP="004D2226">
            <w:r w:rsidRPr="009B4589">
              <w:t>1.3 (111)</w:t>
            </w:r>
          </w:p>
        </w:tc>
        <w:tc>
          <w:tcPr>
            <w:tcW w:w="1270" w:type="dxa"/>
            <w:shd w:val="clear" w:color="auto" w:fill="auto"/>
          </w:tcPr>
          <w:p w14:paraId="0C06D951" w14:textId="77777777" w:rsidR="00EA10B6" w:rsidRPr="009B4589" w:rsidRDefault="00EA10B6" w:rsidP="004D2226">
            <w:r w:rsidRPr="009B4589">
              <w:t>1.6 (143)</w:t>
            </w:r>
          </w:p>
        </w:tc>
        <w:tc>
          <w:tcPr>
            <w:tcW w:w="1270" w:type="dxa"/>
            <w:shd w:val="clear" w:color="auto" w:fill="auto"/>
          </w:tcPr>
          <w:p w14:paraId="7DCBB0FE" w14:textId="77777777" w:rsidR="00EA10B6" w:rsidRPr="009B4589" w:rsidRDefault="00EA10B6" w:rsidP="004D2226">
            <w:r w:rsidRPr="009B4589">
              <w:t>1.6 (136)</w:t>
            </w:r>
          </w:p>
        </w:tc>
        <w:tc>
          <w:tcPr>
            <w:tcW w:w="1275" w:type="dxa"/>
            <w:shd w:val="clear" w:color="auto" w:fill="auto"/>
          </w:tcPr>
          <w:p w14:paraId="0A5205CD" w14:textId="77777777" w:rsidR="00EA10B6" w:rsidRPr="009B4589" w:rsidRDefault="00EA10B6" w:rsidP="004D2226">
            <w:r w:rsidRPr="009B4589">
              <w:t>1.5 (130)</w:t>
            </w:r>
          </w:p>
        </w:tc>
      </w:tr>
      <w:tr w:rsidR="00EA10B6" w:rsidRPr="009B4589" w14:paraId="0F525344" w14:textId="77777777" w:rsidTr="004D2226">
        <w:tc>
          <w:tcPr>
            <w:tcW w:w="1526" w:type="dxa"/>
            <w:shd w:val="clear" w:color="auto" w:fill="auto"/>
          </w:tcPr>
          <w:p w14:paraId="4D241CA4" w14:textId="77777777" w:rsidR="00EA10B6" w:rsidRPr="009B4589" w:rsidRDefault="00EA10B6" w:rsidP="004D2226">
            <w:pPr>
              <w:rPr>
                <w:b/>
              </w:rPr>
            </w:pPr>
            <w:r w:rsidRPr="009B4589">
              <w:rPr>
                <w:b/>
              </w:rPr>
              <w:t xml:space="preserve">Cell </w:t>
            </w:r>
            <w:proofErr w:type="gramStart"/>
            <w:r w:rsidRPr="009B4589">
              <w:rPr>
                <w:b/>
              </w:rPr>
              <w:t xml:space="preserve">4   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14:paraId="7D6BA028" w14:textId="77777777" w:rsidR="00EA10B6" w:rsidRPr="009B4589" w:rsidRDefault="00EA10B6" w:rsidP="004D2226">
            <w:r w:rsidRPr="009B4589">
              <w:t>1.6 (190)</w:t>
            </w:r>
          </w:p>
        </w:tc>
        <w:tc>
          <w:tcPr>
            <w:tcW w:w="1270" w:type="dxa"/>
            <w:shd w:val="clear" w:color="auto" w:fill="auto"/>
          </w:tcPr>
          <w:p w14:paraId="24EC23E8" w14:textId="77777777" w:rsidR="00EA10B6" w:rsidRPr="009B4589" w:rsidRDefault="00EA10B6" w:rsidP="004D2226">
            <w:r w:rsidRPr="009B4589">
              <w:t>1.5 (179)</w:t>
            </w:r>
          </w:p>
        </w:tc>
        <w:tc>
          <w:tcPr>
            <w:tcW w:w="1270" w:type="dxa"/>
            <w:shd w:val="clear" w:color="auto" w:fill="auto"/>
          </w:tcPr>
          <w:p w14:paraId="122A3B0C" w14:textId="77777777" w:rsidR="00EA10B6" w:rsidRPr="009B4589" w:rsidRDefault="00EA10B6" w:rsidP="004D2226">
            <w:r w:rsidRPr="009B4589">
              <w:t>1.5 (181)</w:t>
            </w:r>
          </w:p>
        </w:tc>
        <w:tc>
          <w:tcPr>
            <w:tcW w:w="1275" w:type="dxa"/>
            <w:shd w:val="clear" w:color="auto" w:fill="auto"/>
          </w:tcPr>
          <w:p w14:paraId="792804F0" w14:textId="77777777" w:rsidR="00EA10B6" w:rsidRPr="009B4589" w:rsidRDefault="00EA10B6" w:rsidP="004D2226">
            <w:pPr>
              <w:keepNext/>
            </w:pPr>
            <w:r w:rsidRPr="009B4589">
              <w:t>1.1 (136)</w:t>
            </w:r>
          </w:p>
        </w:tc>
      </w:tr>
    </w:tbl>
    <w:p w14:paraId="4BA66FC4" w14:textId="77777777" w:rsidR="00A31297" w:rsidRDefault="00A31297"/>
    <w:sectPr w:rsidR="00A31297" w:rsidSect="001667C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814"/>
    <w:rsid w:val="001667CF"/>
    <w:rsid w:val="005B0519"/>
    <w:rsid w:val="00907041"/>
    <w:rsid w:val="00A31297"/>
    <w:rsid w:val="00C31814"/>
    <w:rsid w:val="00EA1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E8E5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519"/>
    <w:rPr>
      <w:rFonts w:ascii="Times" w:eastAsia="ＭＳ 明朝" w:hAnsi="Times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051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051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5B0519"/>
    <w:pPr>
      <w:spacing w:after="200"/>
    </w:pPr>
    <w:rPr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519"/>
    <w:rPr>
      <w:rFonts w:ascii="Times" w:eastAsia="ＭＳ 明朝" w:hAnsi="Times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051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051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5B0519"/>
    <w:pPr>
      <w:spacing w:after="200"/>
    </w:pPr>
    <w:rPr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</Words>
  <Characters>368</Characters>
  <Application>Microsoft Macintosh Word</Application>
  <DocSecurity>0</DocSecurity>
  <Lines>3</Lines>
  <Paragraphs>1</Paragraphs>
  <ScaleCrop>false</ScaleCrop>
  <Company>Auckland Bioengineering Institute</Company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 Rajagopal</dc:creator>
  <cp:keywords/>
  <dc:description/>
  <cp:lastModifiedBy>Vijay Rajagopal</cp:lastModifiedBy>
  <cp:revision>3</cp:revision>
  <dcterms:created xsi:type="dcterms:W3CDTF">2015-06-15T12:33:00Z</dcterms:created>
  <dcterms:modified xsi:type="dcterms:W3CDTF">2015-06-15T12:33:00Z</dcterms:modified>
</cp:coreProperties>
</file>